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736A74">
      <w:pPr>
        <w:spacing w:beforeLines="0" w:afterLines="0"/>
        <w:jc w:val="center"/>
        <w:rPr>
          <w:rFonts w:hint="eastAsia" w:ascii="Calibri" w:hAnsi="Calibri"/>
          <w:b/>
          <w:bCs/>
          <w:color w:val="000000" w:themeColor="text1"/>
          <w:sz w:val="22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: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ignal Strength of Adverse Events Associated with V</w:t>
      </w:r>
      <w:r>
        <w:rPr>
          <w:rFonts w:hint="eastAsia" w:ascii="Times New Roman" w:hAnsi="Times New Roman" w:cs="Times New Roman"/>
          <w:b w:val="0"/>
          <w:bCs w:val="0"/>
        </w:rPr>
        <w:t>ancomyci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at the SOC Level by Weight Classification.</w:t>
      </w:r>
    </w:p>
    <w:tbl>
      <w:tblPr>
        <w:tblStyle w:val="2"/>
        <w:tblW w:w="0" w:type="auto"/>
        <w:tblInd w:w="7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14:paraId="6B3ED6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72A0CDCD">
            <w:pPr>
              <w:spacing w:beforeLines="0" w:afterLines="0"/>
              <w:jc w:val="center"/>
              <w:rPr>
                <w:rFonts w:hint="default" w:ascii="Calibri" w:hAnsi="Calibri" w:eastAsia="宋体"/>
                <w:b/>
                <w:bCs/>
                <w:color w:val="000000" w:themeColor="text1"/>
                <w:sz w:val="22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b/>
                <w:bCs/>
                <w:color w:val="000000" w:themeColor="text1"/>
                <w:sz w:val="22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C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7922D1E8">
            <w:pPr>
              <w:spacing w:beforeLines="0" w:afterLines="0"/>
              <w:jc w:val="center"/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ase Reports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36FB3E7D">
            <w:pPr>
              <w:spacing w:beforeLines="0" w:afterLines="0"/>
              <w:jc w:val="center"/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OR(95% CI)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0218B581">
            <w:pPr>
              <w:spacing w:beforeLines="0" w:afterLines="0"/>
              <w:jc w:val="center"/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PRR(95% CI)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22A381C0">
            <w:pPr>
              <w:spacing w:beforeLines="0" w:afterLines="0"/>
              <w:jc w:val="center"/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hisq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4E003A14">
            <w:pPr>
              <w:spacing w:beforeLines="0" w:afterLines="0"/>
              <w:jc w:val="center"/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C(IC025)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6D581AF8">
            <w:pPr>
              <w:spacing w:beforeLines="0" w:afterLines="0"/>
              <w:jc w:val="center"/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EBGM(EBGM05)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47D7F84D">
            <w:pPr>
              <w:spacing w:beforeLines="0" w:afterLines="0"/>
              <w:jc w:val="left"/>
              <w:rPr>
                <w:rFonts w:hint="eastAsia" w:ascii="宋体" w:hAnsi="宋体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</w:tr>
      <w:tr w14:paraId="46130B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3F8C991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27AAEBF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304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6F1BF9C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7(0.93, 1.01)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73E4348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8(0.94, 1.02)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3D538E4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76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22D24D4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04(-0.1)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2A11024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8(0.94)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625944E8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772862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1AC243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E42A1F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49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2B07D4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68(2.53, 2.8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B7E42F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45(2.36, 2.5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EB5BBE8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360.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879989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9(1.2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7FDBCC5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45(2.3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5A8AE81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3F2DDD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857B2F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5CEA48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1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483D4C7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.41(6.04, 6.8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EFAA3C2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.85(5.52, 6.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570FA25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822.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B786D79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54(2.4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526B2F7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.83(5.5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A32A6E0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174EC5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D60364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jury, poisoning and procedural complic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33336F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8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39D5D2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5(0.6, 0.6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E07EF2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7(0.63, 0.7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D7ACC9D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51.5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42479B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57(-0.6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0AFE99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7(0.6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7B98227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0EC4F6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59251D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41532E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8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C12227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62(1.51, 1.7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D24419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58(1.49, 1.6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B89E24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91.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F22A175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6(0.5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CFD33B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57(1.4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316B508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1E4FB6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063C54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541712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7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996776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5(0.97, 1.1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8C65FF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4(0.96, 1.1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0F9B6E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35BD12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6(-0.0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11B8D1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4(0.9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23906AB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75E90D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75662F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5EB0D8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8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AD4E218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3(3.02, 3.6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D568208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21(2.97, 3.4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3D4A3AD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3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633E50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68(1.5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F7D45B5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2(2.9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1A8C9A5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0257A7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3BC218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807532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8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7819CE4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.6(6.16, 7.0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286D720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.17(5.82, 6.5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A7AC885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769.8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2D85811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62(2.5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6D594B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.15(5.8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40D2B6D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4F1490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742195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A7AA0E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4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898700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1(0.63, 0.7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A7BA3E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2(0.65, 0.7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06D641F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0.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C1DE1B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48(-0.6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238E96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2(0.6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EFECEEF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5A8E43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1757BA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1DE808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B912D1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3(0.39, 0.4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560DD6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5(0.41, 0.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D840D27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01.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6C307A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1.14(-1.2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759897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5(0.4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45543B4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24E3C7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E10D47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vascular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E29540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E60BAA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16(1.03, 1.3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A74972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16(1.03, 1.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35C34D2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.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CC094B4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1(0.0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48A0B4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16(1.0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EC74A8F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6E6F03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75520B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nervous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F548B7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3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DC0FCD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3(0.3, 0.3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D7C9BB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5(0.32, 0.3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04745A5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33.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B32E4F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1.51(-1.6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9D168D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5(0.3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F4F3B48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176BC4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F28FDF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ardiac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F32187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0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960189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9(0.69, 0.9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ACA30D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9(0.69, 0.9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E0DB891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1.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F74D46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33(-0.5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CEACD7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9(0.7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6D84C22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670100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E5B2EC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metabolism and nutrition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6A1623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E9032F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5(0.46, 0.6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047B43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5(0.46, 0.6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3E0D827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2.3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DEBE05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85(-1.1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640496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5(0.4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CF810CB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67A6B1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38168A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D2F4EC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353B19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44(2.11, 2.8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C0C2391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41(2.1, 2.7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14042D4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51.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CCDEF3D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7(1.0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DAABAF1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41(2.1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A5B1EED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7D39A1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2BEECE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24F786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BE587F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5(1.12, 1.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613D4E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5(1.11, 1.4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3762877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5.7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5295EC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2(0.1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A5A410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5(1.1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0F60237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779475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004A53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psychiatric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46EA5D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634261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13(0.11, 0.1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6B6272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14(0.12, 0.1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4B1334B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88.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54CDF8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2.87(-3.1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4F26EF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14(0.1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EBB9CCC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1EB5B4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F1CEC2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musculoskeletal and connective tissu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2D2D0A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2135B2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15(0.13, 0.1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3C3F96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16(0.13, 0.1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0042604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47.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54D2BF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2.63(-2.9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046743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16(0.1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6836F2E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5D706A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D7B012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pregnancy, puerperium and perinatal condi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616E6B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CF7B55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31(1.06, 1.6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16878C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31(1.06, 1.6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46BDFE5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.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FFA6247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9(0.0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1AE406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31(1.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6CE0A32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1DCDD3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82CE3E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ear and labyrinth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E23420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680985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3(0.96, 1.5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751F38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2(0.95, 1.5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6B0089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40DEC3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9(-0.0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3DC437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2(0.9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E4E7FA7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084E23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262DD5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neoplasms benign, malignant and unspecified (incl cysts and polyps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B3699A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4D423C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7(0.04, 0.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EE80D2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7(0.05, 0.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D0CFFAE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10.7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CEC2F9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3.86(-4.4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148B86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7(0.0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BA1A17A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6DB626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DB4087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ongenital, familial and genetic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4B464C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7F6761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4(0.14, 0.4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7E2261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4(0.14, 0.4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1B9161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3.3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294F40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2.04(-2.7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4AD93B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4(0.1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42B702E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35E3EB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B719F0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productive system and breast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D8F2C7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09B556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6(0.03, 0.1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9D0DDF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6(0.03, 0.1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7028FD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94.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584E7A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4.13(-5.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F86727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6(0.0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FA6CEBE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46D7E1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3CE248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DBCEE4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6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546B2D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8(1.52, 2.1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878B52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67(1.46, 1.9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C5EB069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8.5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CF001D4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4(0.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C1322E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67(1.4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0834543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5594BE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B6FB42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162FDD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9A36567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41(2.69, 4.3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0407E8E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23(2.6, 4.0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50B5E8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15.2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FF384D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68(1.3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C1FD02F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2(2.6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5E30998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77B744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DF2C51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A22B06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8633F9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8.73(7.11, 10.7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257196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.91(6.63, 9.4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D8290FB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21.2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473AACE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94(2.6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3C44C6E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.68(6.4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7CF3E27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2B5CBC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6504A0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jury, poisoning and procedural complic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47EFB3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AE3F86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4(0.61, 0.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7D46D7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7(0.65, 0.9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0A3300E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8.8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8AF3FC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37(-0.6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79D04B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7(0.6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F78D296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606B08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AD160F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7D6961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083784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4(1.17, 1.7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AD3CA4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39(1.14, 1.6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AFBCD4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1.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4786474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7(0.1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9F95A9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39(1.1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8C02C65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4A582D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BD385A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DBB060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026AAC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54(1.24, 1.9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5028EF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9(1.22, 1.8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D9F9F5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5.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5B0F4FB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7(0.2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D8B761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9(1.2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BF30D5D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12DA51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61574E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F24FEA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2DBCF9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89(1.39, 2.5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F276BB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85(1.38, 2.4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806FAA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6.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AFFF38F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9(0.4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4362C0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85(1.4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5676188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0C571B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425C30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FC9380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A14094D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89(2.67, 5.6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F564B4F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81(2.63, 5.5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0EE77DF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7.5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312B5D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1(1.3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FDCC1B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77(2.7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087D131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0248CC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4CB755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4D5823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EEC3AF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9(0.45, 0.7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AB060A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2(0.48, 0.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7B65AF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3.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112C1E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7(-1.0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E9D1D6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2(0.4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B7E3DD5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70A1A8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44D585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BE70D8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3D8CC5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6(0.47, 0.9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72E8C2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8(0.49, 0.9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E3FACB8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.7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6C22AC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56(-1.0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84B3EA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8(0.5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EEF7CD4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444AFE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D1AF20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vascular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7763A2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634C7F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08(1.53, 2.8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DDE7ABD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04(1.52, 2.7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EA070E2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2.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3CB2E02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2(0.5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9AA0D5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03(1.5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887A663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741EEF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A1B821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nervous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0F58D8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592637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8(0.34, 0.6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9D951C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(0.36, 0.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529378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8.0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A5A4AE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99(-1.4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77A7FC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(0.3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6F31C9C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0D4519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717362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ardiac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EBD025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A58755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3(0.34, 0.8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59711C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4(0.35, 0.8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1E80031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8.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E6EBE7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89(-1.5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117798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4(0.3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064D42D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31CF34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24D0F7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metabolism and nutrition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F5EE87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124FF6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7(0.67, 1.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013FF3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7(0.68, 1.3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9C8F0F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CDD9C1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05(-0.5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9F7523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7(0.7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1E7BDCC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208790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17725C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FCF0BC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876E88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3(0.45, 1.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133796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3(0.46, 1.4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64A229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CF43EF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27(-1.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F95212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3(0.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9FCEB37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454D0A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C27548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B71CD2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0D43A7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4(1.26, 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BE7F3D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2(1.25, 2.9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CF6A2CE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9.3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9898AE5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4(0.3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C3C2EF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1(1.3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2AAAA52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24038A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F2F578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psychiatric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065A34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5AC077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4(0.11, 0.5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966626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4(0.11, 0.5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B5BE1FF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4.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09C01F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2.04(-3.1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0C5393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4(0.1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FE58EC0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49ED11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922A64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musculoskeletal and connective tissu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642147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D844B5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4(0.15, 0.7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083AD2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5(0.16, 0.7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957597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.5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E8A720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1.52(-2.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3F9705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5(0.1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8306B44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64A26E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962150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pregnancy, puerperium and perinatal condi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3AB6F1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0563F5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8(0.04, 0.1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80930C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9(0.04, 0.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BDBA0A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3.5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9D2C19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3.55(-4.6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7502A4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9(0.0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D14E11E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61868D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20BA3E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ear and labyrinth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20650C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F29E03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3(1.03, 5.1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A2D5D5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29(1.03, 5.1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8E2B66B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.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1AC4825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19(0.1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77CC62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28(1.1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1738841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4DB690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7485BE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ongenital, familial and genetic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43159A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EC55B4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4(0.01, 0.0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970CD5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4(0.02, 0.1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5BE3DD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04.7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698B50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4.66(-5.9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9816BD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4(0.0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04A8E63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69528A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8E3718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3D3B71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C20480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5(1.29, 1.7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AA9C64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1(1.25, 1.5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65D3E9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7.5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6E8CC3F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9(0.2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4F85E7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(1.2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4DA848C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7FD8F3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B89DAA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A4EFA9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78AE38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86(2.43, 3.3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C0ECCE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57(2.24, 2.9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84EE6FF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71.0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2572FE7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35(1.1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C98D08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55(2.2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7A644E2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572BEC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E69CCD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4D6FC8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6BD8A59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.65(6.25, 9.3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2483CD7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.97(5.84, 8.3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4DB48D0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44.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B7390C7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78(2.4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A3D02E2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.85(5.7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558E0E1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10307A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71D4DD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jury, poisoning and procedural complic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71DA64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198D90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5(0.44, 0.6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EBC59F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8(0.48, 0.7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E1198B9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0.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79269A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78(-1.0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7156B1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8(0.4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428B9A8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186071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EAC38A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C721E1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41D501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9(0.63, 0.9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B950FC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(0.64, 0.9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985D570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.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73DAAC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31(-0.6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C43499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(0.6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A42D1A6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1A629F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FDE7DC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242AA9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2AC830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1(0.8, 1.2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1F1EBC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1(0.81, 1.2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C8E703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F43F21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1(-0.3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6B65EB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1(0.8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4244EC3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5EC116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52572C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20FE43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08395E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07(1.63, 2.6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85A4F7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(1.61, 2.4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719259D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6.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2680AEB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(0.6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66C6BB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9(1.6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0A180F3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30A3F0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107A12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C1F8AB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D99E6D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9(1.43, 2.7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0F302E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6(1.43, 2.6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160245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7.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52DB17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6(0.4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0E36C1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5(1.4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06BF370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28E0E1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422442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8E85C2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2B8853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9(0.51, 0.9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7B0DF6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1(0.53, 0.9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E39116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.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A57491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5(-0.9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4D750B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1(0.5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DA29D4E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66881B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804E83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D82B58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834819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1(0.29, 0.5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381435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3(0.31, 0.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057A7D5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7.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37D012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1.21(-1.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BD57F9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3(0.3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5A727BB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702972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29C8E3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vascular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BBB5EA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403FC3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2(0.67, 1.5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5D6066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2(0.68, 1.5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3E6A6D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E935C3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3(-0.5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E52120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2(0.7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8A99109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7D54A8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05BE45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nervous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5A3EB4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6AF68B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(0.13, 0.3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8F22B2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1(0.14, 0.3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512EFD5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3.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D2B83C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2.22(-2.8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83335E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1(0.1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3E02D29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2A87DC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F4A67A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ardiac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97A5A7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D0A571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79(1.3, 2.4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BAE3CA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77(1.29, 2.4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2F2F13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3.1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2047EC7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2(0.3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28F34F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76(1.3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DA77076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4754A4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0075AD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metabolism and nutrition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928DFB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080502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9(0.52, 1.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64AFBE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9(0.52, 1.1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E3445F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C56217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33(-0.9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D71FCA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9(0.5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9869509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2987C5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214C71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54123F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046CD4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(0.9, 2.1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14EB9D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(0.91, 2.1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FB1E99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2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5791FB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8(-0.1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0044B6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39(0.9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BA951F1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64F6FA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01D7FD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5BB484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E53CEE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2(0.36, 1.0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66ED73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3(0.36, 1.0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DD89CF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E53037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67(-1.4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4C178C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3(0.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696F085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4D8113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173273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psychiatric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AB5A6A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A89588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9(0.04, 0.1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0522FF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9(0.04, 0.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8FC7EB1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8.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F5B630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3.46(-4.5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547B94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9(0.0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E7F8655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1B3166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F41657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E0F9B5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4F166C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(1.02, 1.4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EF3D69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16(1.01, 1.3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D24FB9B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.7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34286D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2(-0.0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239C07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16(1.0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05F2F13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4EEFBE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91E0EC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A136AF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2982D0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44(2.05, 2.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5B4C4B4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23(1.91, 2.6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81E98C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07.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9CB97EB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15(0.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0669A5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22(1.9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4552BC4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64E9D9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8096A6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328673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38B3F3D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8.18(6.7, 9.9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992B41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.39(6.19, 8.8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94DBAC8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13.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A8843BD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87(2.5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37E3C48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.29(6.1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B9FF7A4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231338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B4B3FA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jury, poisoning and procedural complic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2E5D34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DC1D7E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7(0.72, 1.0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5F28BD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8(0.74, 1.0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BC3FCB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DC7BAD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18(-0.4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675638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8(0.7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C5F16F9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641CB2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612C54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D84C1B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DF7471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7(1.01, 1.5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6F7822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5(1.01, 1.5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5386FD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.1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620C65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2(-0.0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7FAD3F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5(1.0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033C5F6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4853DC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99F50E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A9F4BC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C767B2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9(0.68, 1.1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B23648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9(0.69, 1.1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042F2B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4C515C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16(-0.5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66EE10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9(0.7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DF02264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36E04A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12BE67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1F95CB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FCCDCB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3(1.46, 2.5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825EC9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88(1.46, 2.4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78562A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2.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E7B8B7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1(0.5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6AA0C4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88(1.4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EB5ED43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10D13B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70878D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0684EA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51A1FD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18(1.57, 3.0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CE6FB0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13(1.56, 2.9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F9C7EB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2.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B56729E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9(0.6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F0ABEE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13(1.6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CEB9903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0376B3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1ACCCD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2D4F30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95E86F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(0.59, 1.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BB150C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1(0.59, 1.1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120FD9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C45162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3(-0.7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7588DC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1(0.6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B23A641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798C19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11B1FF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810B0A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55A163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1(0.38, 0.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5EE20E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3(0.39, 0.7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04D447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8.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9C9227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91(-1.3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5A331D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3(0.4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E836940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51997B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4D3719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vascular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9D5088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6C3DAE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1(0.94, 2.0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DD3032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(0.95, 2.0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62BD3F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8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D644F6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8(-0.0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08F0E5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39(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7EAA92A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1BEDB1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615AEF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nervous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1EB063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C1477E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6(0.26, 0.5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A46E91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8(0.27, 0.5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30ED5C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8.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8A07F3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1.38(-1.8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D1EC7F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8(0.2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8D34FC7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5E90F1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6418B5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ardiac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E79C3D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E5E482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49(1.81, 3.4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CEDF06E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44(1.78, 3.3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FBD7CF7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3.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B381067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8(0.8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3AA40D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43(1.8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94C5ED8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709F28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2E6CA8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metabolism and nutrition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9C9EA5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6CF62B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4(0.32, 0.9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2B9AA0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4(0.32, 0.9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E0DB45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.4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1BA63E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88(-1.6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2E02F9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4(0.3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FEFCC61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2BC7CE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6DCE7E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24307C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729930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1(0.62, 1.9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489734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1(0.62, 1.9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89093C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21D289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14(-0.6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18E9AE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1(0.6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1B6CE01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6227D7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F5C2FF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38D38E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1534B8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8(0.13, 0.6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70FE53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9(0.13, 0.6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CC3E29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0.9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1CAED1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1.8(-2.8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53D071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9(0.1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089B394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3B0339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0185AA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musculoskeletal and connective tissu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898A63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3140F6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(0.09, 0.4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C1D3CE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1(0.09, 0.4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622FC2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8.4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45F4E4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2.25(-3.3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02C57E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1(0.1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017DAF6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471385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98F7C3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ear and labyrinth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C691C5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8D1288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5(0.54, 3.8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E1A51B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4(0.54, 3.8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676114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614E64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3(-0.7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EA3B75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4(0.6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A59D295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5A600D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C6EACB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A37AE6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DA312C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8(0.84, 1.1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0041F2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9(0.86, 1.1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20F1F4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3BACB1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02(-0.2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571C08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9(0.8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6C9603A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017D36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469535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D789F1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8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1657A7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71(1.5, 1.9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D72821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56(1.41, 1.7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5402B60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5.2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B9315F0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4(0.4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1C05EF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56(1.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19D875F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060330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A00C93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12D043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315F7AE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.74(4.69, 7.0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95E00AB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.38(4.42, 6.5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E54E768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66.0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362365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42(2.1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67E8204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.35(4.5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DFD06F5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344F1E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AB7B08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jury, poisoning and procedural complic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8B63C2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A15ECB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9(0.31, 0.4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2CD8C2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2(0.34, 0.5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0E08EE4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2.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83D9A7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1.25(-1.5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4EEEE4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2(0.3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41F87A9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413865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A3F799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F8705F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4489A9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57(1.27, 1.9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CD88AF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53(1.26, 1.8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732A081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8.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39275D7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1(0.3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A962B8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53(1.2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F2BAA1E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7A8A03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886798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ADB61A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7490BE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6(1.21, 1.7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2F05ED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3(1.2, 1.7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ABF6D0D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5.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F4DFCF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1(0.2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979499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3(1.2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5E5B09A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5CDA37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9BDA41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5DD549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85B9AC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6(1.07, 1.9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84B40B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4(1.07, 1.9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38872CD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.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785744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3(0.0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2D5B7F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4(1.1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78FCDC9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118C44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3ABFB3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E74EAC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792C0E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.05(4.06, 6.2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69F49A2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.79(3.94, 5.8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03ABFB9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65.2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A8D366D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25(1.9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EA5130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.76(3.9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47888E8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703CCF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6F779C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19FC46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ADF7AC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2(0.78, 1.3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B5A9CE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2(0.79, 1.3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904CE7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4E2108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3(-0.3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7F7FA6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2(0.8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2B2F35F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0BE69D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08F7ED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8B40D4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032E89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1(0.48, 0.7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429229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3(0.5, 0.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FAA1C04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5.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F0907E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66(-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89CA1A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3(0.5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B397E40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549D71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D487F7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vascular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AE0863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377A0B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81(2.21, 3.5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84615C9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72(2.15, 3.4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DEE07E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6.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26DDE21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4(1.0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68692F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71(2.2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460B08C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5661CE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0BB7B7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nervous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021F1D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77ABC9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1(0.22, 0.4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43347B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3(0.24, 0.4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D63DC54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7.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7874DB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1.61(-2.0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AD5B11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3(0.2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6400B8F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22470C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F94279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ardiac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B0659A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8E73FD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4(1.04, 1.9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F552A3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3(1.05, 1.9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ADA5A38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.9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F8484C0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1(0.0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DCB331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3(1.0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6D986E9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2D7975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33B51C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metabolism and nutrition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DD5C1F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82E119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(0.45, 1.0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9E8F1A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(0.45, 1.0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A3070B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6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BAB030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51(-1.1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C281C6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(0.4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5AF1F48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5C8A13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B92946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AECA35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A7CB55E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81(2.93, 4.9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0567B49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69(2.86, 4.7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88E3E18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14.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D112A29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88(1.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5DE7AB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67(2.9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D6539B5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077610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1619C5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28FAE2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C88C24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4(0.24, 0.7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2AB044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4(0.24, 0.7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53450B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.9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E9EF59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1.18(-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D94ED1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4(0.2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7D61578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4E3843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F0C174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musculoskeletal and connective tissu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6CD30A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2F05E5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2(0.11, 0.4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D522D5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3(0.12, 0.4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B7143C2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4.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1C76B2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2.14(-3.0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FD5A32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3(0.1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8D99F85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47BFC7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7EB884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ear and labyrinth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4B9947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530C01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3(0.92, 4.0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300889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3(0.92, 4.0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2CF457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23EA68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4(-0.0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DAA859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2(1.0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C94C81C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</w:tbl>
    <w:p w14:paraId="39078999">
      <w:r>
        <w:rPr>
          <w:rFonts w:ascii="Times New Roman" w:hAnsi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/>
          <w:sz w:val="24"/>
          <w:szCs w:val="24"/>
        </w:rPr>
        <w:t xml:space="preserve"> SOC = system organ classe , ROR = Reporting Odds Ratio, PRR = Proportional Reporting Ratio,EBGM = Empirical Bayes Geometric Mean ,</w:t>
      </w:r>
      <w:r>
        <w:rPr>
          <w:rFonts w:hint="eastAsia" w:ascii="Times New Roman" w:hAnsi="Times New Roman"/>
          <w:sz w:val="24"/>
          <w:szCs w:val="24"/>
        </w:rPr>
        <w:t>IC</w:t>
      </w:r>
      <w:r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 w:eastAsia="宋体" w:cstheme="minorBidi"/>
          <w:kern w:val="2"/>
          <w:sz w:val="24"/>
          <w:szCs w:val="24"/>
        </w:rPr>
        <w:t>Information Component</w:t>
      </w:r>
    </w:p>
    <w:p w14:paraId="54277BF0">
      <w:bookmarkStart w:id="0" w:name="_GoBack"/>
      <w:bookmarkEnd w:id="0"/>
    </w:p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B3F4A28"/>
    <w:rsid w:val="17312022"/>
    <w:rsid w:val="310377BA"/>
    <w:rsid w:val="3687182D"/>
    <w:rsid w:val="44530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246</Words>
  <Characters>8818</Characters>
  <Lines>0</Lines>
  <Paragraphs>0</Paragraphs>
  <TotalTime>0</TotalTime>
  <ScaleCrop>false</ScaleCrop>
  <LinksUpToDate>false</LinksUpToDate>
  <CharactersWithSpaces>927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07:19:00Z</dcterms:created>
  <dc:creator>15202</dc:creator>
  <cp:lastModifiedBy>Cyril♡</cp:lastModifiedBy>
  <dcterms:modified xsi:type="dcterms:W3CDTF">2026-05-08T12:37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WQ2MGZiMDdjMTVjYWE5ODg3ODY3Nzg5ODA0OTgwZTQiLCJ1c2VySWQiOiI2NzEyNzAzOTYifQ==</vt:lpwstr>
  </property>
  <property fmtid="{D5CDD505-2E9C-101B-9397-08002B2CF9AE}" pid="4" name="ICV">
    <vt:lpwstr>2B73A08BB0164F35B0DA8639741B087D_12</vt:lpwstr>
  </property>
</Properties>
</file>